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C0C77" w14:textId="65F98CEB" w:rsidR="00967594" w:rsidRPr="008D27DB" w:rsidRDefault="00967594" w:rsidP="00967594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</w:rPr>
      </w:pPr>
      <w:bookmarkStart w:id="0" w:name="_Hlk56549024"/>
      <w:bookmarkEnd w:id="0"/>
      <w:r w:rsidRPr="008D27DB">
        <w:rPr>
          <w:rFonts w:ascii="Times New Roman" w:hAnsi="Times New Roman" w:cs="Times New Roman"/>
          <w:kern w:val="0"/>
          <w:sz w:val="22"/>
        </w:rPr>
        <w:t>Supplemental table 1. Baseline characteristics according to the anticoagulation use</w:t>
      </w:r>
    </w:p>
    <w:tbl>
      <w:tblPr>
        <w:tblW w:w="409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2"/>
        <w:gridCol w:w="2519"/>
        <w:gridCol w:w="2519"/>
        <w:gridCol w:w="2510"/>
      </w:tblGrid>
      <w:tr w:rsidR="008D27DB" w:rsidRPr="008D27DB" w14:paraId="1A2CC6A7" w14:textId="40074B7B" w:rsidTr="00E10111">
        <w:trPr>
          <w:trHeight w:val="310"/>
        </w:trPr>
        <w:tc>
          <w:tcPr>
            <w:tcW w:w="17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376454" w14:textId="5011694B" w:rsidR="00E10111" w:rsidRPr="008D27DB" w:rsidRDefault="00FF1CE3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vAlign w:val="center"/>
          </w:tcPr>
          <w:p w14:paraId="34898A60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 xml:space="preserve">With </w:t>
            </w:r>
          </w:p>
          <w:p w14:paraId="3744C71A" w14:textId="1B8E4AB6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anticoagulation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357D5C" w14:textId="4F4C256E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Without</w:t>
            </w:r>
          </w:p>
          <w:p w14:paraId="4910E03A" w14:textId="5E00C7A1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Anticoagulation</w:t>
            </w:r>
          </w:p>
        </w:tc>
        <w:tc>
          <w:tcPr>
            <w:tcW w:w="1097" w:type="pct"/>
            <w:vMerge w:val="restart"/>
            <w:tcBorders>
              <w:top w:val="single" w:sz="4" w:space="0" w:color="auto"/>
            </w:tcBorders>
            <w:vAlign w:val="center"/>
          </w:tcPr>
          <w:p w14:paraId="72E789B1" w14:textId="6026656F" w:rsidR="00E10111" w:rsidRPr="008D27DB" w:rsidRDefault="00E10111" w:rsidP="00E10111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P value</w:t>
            </w:r>
          </w:p>
        </w:tc>
      </w:tr>
      <w:tr w:rsidR="008D27DB" w:rsidRPr="008D27DB" w14:paraId="4F6E5E97" w14:textId="379A4D9A" w:rsidTr="00E10111">
        <w:trPr>
          <w:trHeight w:val="310"/>
        </w:trPr>
        <w:tc>
          <w:tcPr>
            <w:tcW w:w="17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CDB4CF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01" w:type="pct"/>
            <w:tcBorders>
              <w:top w:val="nil"/>
              <w:bottom w:val="single" w:sz="4" w:space="0" w:color="auto"/>
            </w:tcBorders>
            <w:vAlign w:val="center"/>
          </w:tcPr>
          <w:p w14:paraId="7E1A7489" w14:textId="3CD4E6AF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(n = 4447)</w:t>
            </w:r>
          </w:p>
        </w:tc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9E2F41" w14:textId="29FD866B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(n = 8267)</w:t>
            </w:r>
          </w:p>
        </w:tc>
        <w:tc>
          <w:tcPr>
            <w:tcW w:w="1097" w:type="pct"/>
            <w:vMerge/>
            <w:tcBorders>
              <w:bottom w:val="single" w:sz="4" w:space="0" w:color="auto"/>
            </w:tcBorders>
          </w:tcPr>
          <w:p w14:paraId="359FE1FD" w14:textId="09E63907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D27DB" w:rsidRPr="008D27DB" w14:paraId="588B8B72" w14:textId="51AD86F8" w:rsidTr="00E10111">
        <w:trPr>
          <w:trHeight w:val="361"/>
        </w:trPr>
        <w:tc>
          <w:tcPr>
            <w:tcW w:w="17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2FA544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664E2E52" w14:textId="4EA294C0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64.2 ± 12.0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E3F673" w14:textId="03B232A9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64.9 ± 11.9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091FACB1" w14:textId="3A2A37D0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</w:tr>
      <w:tr w:rsidR="008D27DB" w:rsidRPr="008D27DB" w14:paraId="062E5E31" w14:textId="1F30B88D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716F86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01" w:type="pct"/>
            <w:vAlign w:val="center"/>
          </w:tcPr>
          <w:p w14:paraId="2DD75336" w14:textId="4E316709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2867 (64.5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6D06317" w14:textId="378CC110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5440 (65.8)</w:t>
            </w:r>
          </w:p>
        </w:tc>
        <w:tc>
          <w:tcPr>
            <w:tcW w:w="1097" w:type="pct"/>
            <w:vAlign w:val="center"/>
          </w:tcPr>
          <w:p w14:paraId="2B24C02E" w14:textId="27EB4FE0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0.137</w:t>
            </w:r>
          </w:p>
        </w:tc>
      </w:tr>
      <w:tr w:rsidR="008D27DB" w:rsidRPr="008D27DB" w14:paraId="5E350656" w14:textId="3BED7F13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E02FEE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1101" w:type="pct"/>
            <w:vAlign w:val="center"/>
          </w:tcPr>
          <w:p w14:paraId="00A423B3" w14:textId="584AA394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24.8 ± 3.4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9B84CB" w14:textId="0DDA0951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24.4 ± 6.4</w:t>
            </w:r>
          </w:p>
        </w:tc>
        <w:tc>
          <w:tcPr>
            <w:tcW w:w="1097" w:type="pct"/>
            <w:vAlign w:val="center"/>
          </w:tcPr>
          <w:p w14:paraId="2130D7FE" w14:textId="59A863AD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D27DB" w:rsidRPr="008D27DB" w14:paraId="2DEEF89E" w14:textId="69DAE7D0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40F606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101" w:type="pct"/>
            <w:vAlign w:val="center"/>
          </w:tcPr>
          <w:p w14:paraId="78F9C1CF" w14:textId="42724067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3292 (74.0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E2B036B" w14:textId="3993DFB4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5372 (65.0)</w:t>
            </w:r>
          </w:p>
        </w:tc>
        <w:tc>
          <w:tcPr>
            <w:tcW w:w="1097" w:type="pct"/>
            <w:vAlign w:val="center"/>
          </w:tcPr>
          <w:p w14:paraId="0DFC0DC7" w14:textId="43FDB555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D27DB" w:rsidRPr="008D27DB" w14:paraId="4D3F8FE7" w14:textId="19A93E66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C481B7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101" w:type="pct"/>
            <w:vAlign w:val="center"/>
          </w:tcPr>
          <w:p w14:paraId="09CED9EB" w14:textId="341D8EE1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809 (18.2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4B12BC9" w14:textId="2D755872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1700 (20.6)</w:t>
            </w:r>
          </w:p>
        </w:tc>
        <w:tc>
          <w:tcPr>
            <w:tcW w:w="1097" w:type="pct"/>
            <w:vAlign w:val="center"/>
          </w:tcPr>
          <w:p w14:paraId="0CCB7DE3" w14:textId="4489F3F9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</w:tr>
      <w:tr w:rsidR="008D27DB" w:rsidRPr="008D27DB" w14:paraId="7A2D8D1C" w14:textId="75A93518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806344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Vascular disease</w:t>
            </w:r>
          </w:p>
        </w:tc>
        <w:tc>
          <w:tcPr>
            <w:tcW w:w="1101" w:type="pct"/>
            <w:vAlign w:val="center"/>
          </w:tcPr>
          <w:p w14:paraId="6614823B" w14:textId="6CFF10F2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203 (4.6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A6CF315" w14:textId="0765C3C8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485 (5.9)</w:t>
            </w:r>
          </w:p>
        </w:tc>
        <w:tc>
          <w:tcPr>
            <w:tcW w:w="1097" w:type="pct"/>
            <w:vAlign w:val="center"/>
          </w:tcPr>
          <w:p w14:paraId="7766CC6E" w14:textId="6EB143F7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0.002</w:t>
            </w:r>
          </w:p>
        </w:tc>
      </w:tr>
      <w:tr w:rsidR="008D27DB" w:rsidRPr="008D27DB" w14:paraId="3691AAE7" w14:textId="3DBD9BC3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8B642E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History of heart failure</w:t>
            </w:r>
          </w:p>
        </w:tc>
        <w:tc>
          <w:tcPr>
            <w:tcW w:w="1101" w:type="pct"/>
            <w:vAlign w:val="center"/>
          </w:tcPr>
          <w:p w14:paraId="0D8BF308" w14:textId="103A117F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823 (18.5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E8F200A" w14:textId="607898D4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931 (11.3)</w:t>
            </w:r>
          </w:p>
        </w:tc>
        <w:tc>
          <w:tcPr>
            <w:tcW w:w="1097" w:type="pct"/>
          </w:tcPr>
          <w:p w14:paraId="2E0D4ECC" w14:textId="1A2284C6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D27DB" w:rsidRPr="008D27DB" w14:paraId="10B683D2" w14:textId="4F94C279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5624DB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Previous ischemic stroke</w:t>
            </w:r>
          </w:p>
        </w:tc>
        <w:tc>
          <w:tcPr>
            <w:tcW w:w="1101" w:type="pct"/>
            <w:vAlign w:val="center"/>
          </w:tcPr>
          <w:p w14:paraId="000D273D" w14:textId="1EBDF919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690 (15.5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D09D3B" w14:textId="0C5A521F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703 (8.5)</w:t>
            </w:r>
          </w:p>
        </w:tc>
        <w:tc>
          <w:tcPr>
            <w:tcW w:w="1097" w:type="pct"/>
          </w:tcPr>
          <w:p w14:paraId="18F5780C" w14:textId="417E9F10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D27DB" w:rsidRPr="008D27DB" w14:paraId="32C052C6" w14:textId="1C0B20E7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EBCC22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Previous ICH</w:t>
            </w:r>
          </w:p>
        </w:tc>
        <w:tc>
          <w:tcPr>
            <w:tcW w:w="1101" w:type="pct"/>
            <w:vAlign w:val="center"/>
          </w:tcPr>
          <w:p w14:paraId="71E61091" w14:textId="790A0441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40 (0.9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02FAB6" w14:textId="5D3C6B1D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153 (1.9)</w:t>
            </w:r>
          </w:p>
        </w:tc>
        <w:tc>
          <w:tcPr>
            <w:tcW w:w="1097" w:type="pct"/>
          </w:tcPr>
          <w:p w14:paraId="71FA0EC3" w14:textId="3D0564C3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D27DB" w:rsidRPr="008D27DB" w14:paraId="32556313" w14:textId="21154EAB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3455EA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CHA</w:t>
            </w:r>
            <w:r w:rsidRPr="008D27D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DS</w:t>
            </w:r>
            <w:r w:rsidRPr="008D27D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-VASc score</w:t>
            </w:r>
          </w:p>
        </w:tc>
        <w:tc>
          <w:tcPr>
            <w:tcW w:w="1101" w:type="pct"/>
            <w:vAlign w:val="center"/>
          </w:tcPr>
          <w:p w14:paraId="3E9ED296" w14:textId="77EE5B1B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 xml:space="preserve"> 2.6 ± </w:t>
            </w:r>
            <w:r w:rsidR="005A0C6C" w:rsidRPr="008D27DB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.7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D0BFA2" w14:textId="005E5991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 xml:space="preserve"> 2.3 ± 1.6</w:t>
            </w:r>
          </w:p>
        </w:tc>
        <w:tc>
          <w:tcPr>
            <w:tcW w:w="1097" w:type="pct"/>
          </w:tcPr>
          <w:p w14:paraId="4977CB77" w14:textId="367EA627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D27DB" w:rsidRPr="008D27DB" w14:paraId="605DE742" w14:textId="13C569CD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C6ADCA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HAS-BLED score</w:t>
            </w:r>
          </w:p>
        </w:tc>
        <w:tc>
          <w:tcPr>
            <w:tcW w:w="1101" w:type="pct"/>
            <w:vAlign w:val="center"/>
          </w:tcPr>
          <w:p w14:paraId="4B15EB6E" w14:textId="38D97341" w:rsidR="00E10111" w:rsidRPr="008D27DB" w:rsidRDefault="005A0C6C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1.7 ± 1.1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105E8B7" w14:textId="4588255B" w:rsidR="00E10111" w:rsidRPr="008D27DB" w:rsidRDefault="005A0C6C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 xml:space="preserve">.8 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± 1.0</w:t>
            </w:r>
          </w:p>
        </w:tc>
        <w:tc>
          <w:tcPr>
            <w:tcW w:w="1097" w:type="pct"/>
          </w:tcPr>
          <w:p w14:paraId="1778A196" w14:textId="124CB83C" w:rsidR="00E10111" w:rsidRPr="008D27DB" w:rsidRDefault="005A0C6C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023</w:t>
            </w:r>
          </w:p>
        </w:tc>
      </w:tr>
      <w:tr w:rsidR="008D27DB" w:rsidRPr="008D27DB" w14:paraId="2AEC35D7" w14:textId="09DBAF3E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D7DC2BF" w14:textId="77777777" w:rsidR="00E10111" w:rsidRPr="008D27DB" w:rsidRDefault="00E10111" w:rsidP="00E1011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Paroxysmal AF</w:t>
            </w:r>
          </w:p>
        </w:tc>
        <w:tc>
          <w:tcPr>
            <w:tcW w:w="1101" w:type="pct"/>
            <w:vAlign w:val="center"/>
          </w:tcPr>
          <w:p w14:paraId="0F6B5346" w14:textId="38995B5A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166 (48.7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CA4BEDA" w14:textId="642C37F3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17 (48.6)</w:t>
            </w:r>
          </w:p>
        </w:tc>
        <w:tc>
          <w:tcPr>
            <w:tcW w:w="1097" w:type="pct"/>
          </w:tcPr>
          <w:p w14:paraId="4BDE9665" w14:textId="4FF17BE8" w:rsidR="00E10111" w:rsidRPr="008D27DB" w:rsidRDefault="00E10111" w:rsidP="00E1011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915</w:t>
            </w:r>
          </w:p>
        </w:tc>
      </w:tr>
      <w:tr w:rsidR="008D27DB" w:rsidRPr="008D27DB" w14:paraId="285D3703" w14:textId="77777777" w:rsidTr="00E10111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49FECB0" w14:textId="3752A57A" w:rsidR="00FF1CE3" w:rsidRPr="008D27DB" w:rsidRDefault="00FF1CE3" w:rsidP="00967594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H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istory of malignancy</w:t>
            </w:r>
          </w:p>
        </w:tc>
        <w:tc>
          <w:tcPr>
            <w:tcW w:w="1101" w:type="pct"/>
          </w:tcPr>
          <w:p w14:paraId="7647EC68" w14:textId="68765DFE" w:rsidR="00FF1CE3" w:rsidRPr="008D27DB" w:rsidRDefault="00FF1CE3" w:rsidP="00967594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23 (16.3)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0455521" w14:textId="306F77BE" w:rsidR="00FF1CE3" w:rsidRPr="008D27DB" w:rsidRDefault="00FF1CE3" w:rsidP="00967594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474 (29.9)</w:t>
            </w:r>
          </w:p>
        </w:tc>
        <w:tc>
          <w:tcPr>
            <w:tcW w:w="1097" w:type="pct"/>
          </w:tcPr>
          <w:p w14:paraId="3EDFBCDD" w14:textId="6406D78E" w:rsidR="00FF1CE3" w:rsidRPr="008D27DB" w:rsidRDefault="00FF1CE3" w:rsidP="00967594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</w:tr>
      <w:tr w:rsidR="008D27DB" w:rsidRPr="008D27DB" w14:paraId="11073CF3" w14:textId="353C755D" w:rsidTr="004045D8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DA4E00" w14:textId="77777777" w:rsidR="00FF1CE3" w:rsidRPr="008D27DB" w:rsidRDefault="00FF1CE3" w:rsidP="00FF1CE3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 xml:space="preserve">LVEF </w:t>
            </w:r>
          </w:p>
        </w:tc>
        <w:tc>
          <w:tcPr>
            <w:tcW w:w="1101" w:type="pct"/>
            <w:vAlign w:val="center"/>
          </w:tcPr>
          <w:p w14:paraId="170A3674" w14:textId="08511AE9" w:rsidR="00FF1CE3" w:rsidRPr="008D27DB" w:rsidRDefault="00FF1CE3" w:rsidP="00FF1CE3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53.7 ± 12.9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BEF281F" w14:textId="517F2DBB" w:rsidR="00FF1CE3" w:rsidRPr="008D27DB" w:rsidRDefault="00FF1CE3" w:rsidP="00FF1CE3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57.5 ± 9.7</w:t>
            </w:r>
          </w:p>
        </w:tc>
        <w:tc>
          <w:tcPr>
            <w:tcW w:w="1097" w:type="pct"/>
          </w:tcPr>
          <w:p w14:paraId="6B6F2E00" w14:textId="3E696D9F" w:rsidR="00FF1CE3" w:rsidRPr="008D27DB" w:rsidRDefault="00FF1CE3" w:rsidP="00FF1CE3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D27DB" w:rsidRPr="008D27DB" w14:paraId="16671456" w14:textId="23449F34" w:rsidTr="004045D8">
        <w:trPr>
          <w:trHeight w:val="361"/>
        </w:trPr>
        <w:tc>
          <w:tcPr>
            <w:tcW w:w="17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B9DDEA" w14:textId="77777777" w:rsidR="00FF1CE3" w:rsidRPr="008D27DB" w:rsidRDefault="00FF1CE3" w:rsidP="00FF1CE3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 xml:space="preserve">LA A-P diameter </w:t>
            </w:r>
          </w:p>
        </w:tc>
        <w:tc>
          <w:tcPr>
            <w:tcW w:w="1101" w:type="pct"/>
            <w:vAlign w:val="center"/>
          </w:tcPr>
          <w:p w14:paraId="4ACFFDA6" w14:textId="35B53F57" w:rsidR="00FF1CE3" w:rsidRPr="008D27DB" w:rsidRDefault="00FF1CE3" w:rsidP="00FF1CE3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46.1 ± 8.2</w:t>
            </w:r>
          </w:p>
        </w:tc>
        <w:tc>
          <w:tcPr>
            <w:tcW w:w="110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E833738" w14:textId="72AF5154" w:rsidR="00FF1CE3" w:rsidRPr="008D27DB" w:rsidRDefault="00FF1CE3" w:rsidP="00FF1CE3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43.3 ± 8.2</w:t>
            </w:r>
          </w:p>
        </w:tc>
        <w:tc>
          <w:tcPr>
            <w:tcW w:w="1097" w:type="pct"/>
          </w:tcPr>
          <w:p w14:paraId="1A9C4245" w14:textId="124794EA" w:rsidR="00FF1CE3" w:rsidRPr="008D27DB" w:rsidRDefault="00FF1CE3" w:rsidP="00FF1CE3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</w:tbl>
    <w:p w14:paraId="07712645" w14:textId="62A81CF3" w:rsidR="00967594" w:rsidRPr="008D27DB" w:rsidRDefault="00967594" w:rsidP="00967594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</w:rPr>
      </w:pPr>
      <w:r w:rsidRPr="008D27DB">
        <w:rPr>
          <w:rFonts w:ascii="Times New Roman" w:hAnsi="Times New Roman" w:cs="Times New Roman"/>
          <w:kern w:val="0"/>
          <w:sz w:val="22"/>
        </w:rPr>
        <w:t xml:space="preserve">Data are presented as mean </w:t>
      </w:r>
      <w:r w:rsidRPr="008D27DB">
        <w:rPr>
          <w:rFonts w:ascii="Times New Roman" w:eastAsia="맑은 고딕" w:hAnsi="Times New Roman" w:cs="Times New Roman"/>
          <w:kern w:val="0"/>
          <w:sz w:val="22"/>
        </w:rPr>
        <w:t xml:space="preserve">± </w:t>
      </w:r>
      <w:r w:rsidRPr="008D27DB">
        <w:rPr>
          <w:rFonts w:ascii="Times New Roman" w:hAnsi="Times New Roman" w:cs="Times New Roman"/>
          <w:kern w:val="0"/>
          <w:sz w:val="22"/>
        </w:rPr>
        <w:t>standard deviation or number (%)</w:t>
      </w:r>
    </w:p>
    <w:p w14:paraId="76F605A8" w14:textId="1AD5E9C7" w:rsidR="00967594" w:rsidRPr="008D27DB" w:rsidRDefault="00967594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2"/>
        </w:rPr>
      </w:pPr>
    </w:p>
    <w:p w14:paraId="62E25F21" w14:textId="666B840C" w:rsidR="00967594" w:rsidRPr="008D27DB" w:rsidRDefault="00967594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2"/>
        </w:rPr>
      </w:pPr>
      <w:r w:rsidRPr="008D27DB">
        <w:rPr>
          <w:rFonts w:ascii="Times New Roman" w:hAnsi="Times New Roman" w:cs="Times New Roman"/>
          <w:kern w:val="0"/>
          <w:sz w:val="22"/>
        </w:rPr>
        <w:br w:type="page"/>
      </w:r>
    </w:p>
    <w:p w14:paraId="79016FCD" w14:textId="03E33220" w:rsidR="00697130" w:rsidRPr="008D27DB" w:rsidRDefault="00697130" w:rsidP="00697130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</w:rPr>
      </w:pPr>
      <w:r w:rsidRPr="008D27DB">
        <w:rPr>
          <w:rFonts w:ascii="Times New Roman" w:hAnsi="Times New Roman" w:cs="Times New Roman"/>
          <w:kern w:val="0"/>
          <w:sz w:val="22"/>
        </w:rPr>
        <w:lastRenderedPageBreak/>
        <w:t xml:space="preserve">Supplemental table </w:t>
      </w:r>
      <w:r w:rsidR="00967594" w:rsidRPr="008D27DB">
        <w:rPr>
          <w:rFonts w:ascii="Times New Roman" w:hAnsi="Times New Roman" w:cs="Times New Roman"/>
          <w:kern w:val="0"/>
          <w:sz w:val="22"/>
        </w:rPr>
        <w:t>2</w:t>
      </w:r>
      <w:r w:rsidRPr="008D27DB">
        <w:rPr>
          <w:rFonts w:ascii="Times New Roman" w:hAnsi="Times New Roman" w:cs="Times New Roman"/>
          <w:kern w:val="0"/>
          <w:sz w:val="22"/>
        </w:rPr>
        <w:t xml:space="preserve">. Clinical outcomes according to renal function. </w:t>
      </w:r>
    </w:p>
    <w:tbl>
      <w:tblPr>
        <w:tblStyle w:val="2"/>
        <w:tblW w:w="5177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237"/>
        <w:gridCol w:w="2237"/>
        <w:gridCol w:w="2237"/>
        <w:gridCol w:w="2237"/>
        <w:gridCol w:w="2726"/>
      </w:tblGrid>
      <w:tr w:rsidR="008D27DB" w:rsidRPr="008D27DB" w14:paraId="0A3E5C5D" w14:textId="0B6A48CE" w:rsidTr="00E10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2AF678" w14:textId="777F9FF6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</w:tcBorders>
            <w:vAlign w:val="center"/>
          </w:tcPr>
          <w:p w14:paraId="7E284C09" w14:textId="11703370" w:rsidR="00E10111" w:rsidRPr="008D27DB" w:rsidRDefault="00E10111" w:rsidP="00E10111">
            <w:pPr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W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ith anticoagulation</w:t>
            </w:r>
          </w:p>
        </w:tc>
        <w:tc>
          <w:tcPr>
            <w:tcW w:w="154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0420044C" w14:textId="78EC6381" w:rsidR="00E10111" w:rsidRPr="008D27DB" w:rsidRDefault="00E10111" w:rsidP="00E10111">
            <w:pPr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W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ithout anticoagulation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0777C6C1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D27DB" w:rsidRPr="008D27DB" w14:paraId="248193CD" w14:textId="787E60D2" w:rsidTr="00E1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noWrap/>
            <w:vAlign w:val="center"/>
          </w:tcPr>
          <w:p w14:paraId="0DD653BF" w14:textId="5757C27B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74" w:type="pct"/>
            <w:vAlign w:val="center"/>
          </w:tcPr>
          <w:p w14:paraId="2909D0A3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Crude event</w:t>
            </w:r>
          </w:p>
          <w:p w14:paraId="373A9B16" w14:textId="7895D74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no. (%)</w:t>
            </w:r>
          </w:p>
        </w:tc>
        <w:tc>
          <w:tcPr>
            <w:tcW w:w="774" w:type="pct"/>
            <w:vAlign w:val="center"/>
          </w:tcPr>
          <w:p w14:paraId="3D4A51C8" w14:textId="77777777" w:rsidR="002231FD" w:rsidRPr="008D27DB" w:rsidRDefault="002231FD" w:rsidP="002231FD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 xml:space="preserve">Event rate </w:t>
            </w:r>
          </w:p>
          <w:p w14:paraId="5E5C5F8D" w14:textId="4F241E78" w:rsidR="00E10111" w:rsidRPr="008D27DB" w:rsidRDefault="002231FD" w:rsidP="002231FD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(/100 person-years)</w:t>
            </w:r>
          </w:p>
        </w:tc>
        <w:tc>
          <w:tcPr>
            <w:tcW w:w="774" w:type="pct"/>
            <w:noWrap/>
            <w:vAlign w:val="center"/>
          </w:tcPr>
          <w:p w14:paraId="3904AB56" w14:textId="52B2BC70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Crude event</w:t>
            </w:r>
          </w:p>
          <w:p w14:paraId="7257737E" w14:textId="330DD3A8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no. (%)</w:t>
            </w:r>
          </w:p>
        </w:tc>
        <w:tc>
          <w:tcPr>
            <w:tcW w:w="774" w:type="pct"/>
            <w:vAlign w:val="center"/>
          </w:tcPr>
          <w:p w14:paraId="219725F4" w14:textId="77777777" w:rsidR="002231FD" w:rsidRPr="008D27DB" w:rsidRDefault="002231FD" w:rsidP="002231FD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 xml:space="preserve">Event rate </w:t>
            </w:r>
          </w:p>
          <w:p w14:paraId="1FF68FF4" w14:textId="3E97BC03" w:rsidR="00E10111" w:rsidRPr="008D27DB" w:rsidRDefault="002231FD" w:rsidP="002231FD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(/100 person-years)</w:t>
            </w:r>
          </w:p>
        </w:tc>
        <w:tc>
          <w:tcPr>
            <w:tcW w:w="944" w:type="pct"/>
            <w:vAlign w:val="center"/>
          </w:tcPr>
          <w:p w14:paraId="23554144" w14:textId="557DFA7C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-value</w:t>
            </w:r>
          </w:p>
        </w:tc>
      </w:tr>
      <w:tr w:rsidR="008D27DB" w:rsidRPr="008D27DB" w14:paraId="3B3C9CA3" w14:textId="7BB1B117" w:rsidTr="00E1011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A3FB0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C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 xml:space="preserve">KD1 </w:t>
            </w: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=3096)</w:t>
            </w:r>
          </w:p>
          <w:p w14:paraId="32C6BF47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S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troke or systemic embolism</w:t>
            </w:r>
          </w:p>
          <w:p w14:paraId="08B21F62" w14:textId="787F75D5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Major bleeding</w:t>
            </w:r>
          </w:p>
          <w:p w14:paraId="2AF33D02" w14:textId="112141C4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D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ath</w:t>
            </w:r>
          </w:p>
          <w:p w14:paraId="0BC503AC" w14:textId="2B28E0EC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t clinical adverse event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2784FA9D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=1061</w:t>
            </w:r>
          </w:p>
          <w:p w14:paraId="338F2F5B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  <w:p w14:paraId="17187321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  <w:p w14:paraId="20056DE4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  <w:p w14:paraId="7F8276CB" w14:textId="0B558073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6A2D6D3A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6BC445C6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.5</w:t>
            </w:r>
          </w:p>
          <w:p w14:paraId="63B5B8DC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9</w:t>
            </w:r>
          </w:p>
          <w:p w14:paraId="4D81BA8B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4</w:t>
            </w:r>
          </w:p>
          <w:p w14:paraId="4B1450C4" w14:textId="04DE528C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6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vAlign w:val="center"/>
          </w:tcPr>
          <w:p w14:paraId="21414DE1" w14:textId="1A04D1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=2035</w:t>
            </w:r>
          </w:p>
          <w:p w14:paraId="3C78BDF3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  <w:p w14:paraId="377B9964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  <w:p w14:paraId="74F07F02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78</w:t>
            </w:r>
          </w:p>
          <w:p w14:paraId="202AA09F" w14:textId="10B59744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97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2358995A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00D0A6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</w:t>
            </w:r>
          </w:p>
          <w:p w14:paraId="3AB40299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</w:t>
            </w:r>
          </w:p>
          <w:p w14:paraId="2DDC320D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</w:t>
            </w:r>
          </w:p>
          <w:p w14:paraId="583CD069" w14:textId="56BC5BA4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20856D5A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49D3B8F3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001</w:t>
            </w:r>
          </w:p>
          <w:p w14:paraId="5EFB7CA5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493</w:t>
            </w:r>
          </w:p>
          <w:p w14:paraId="142B243E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  <w:p w14:paraId="6AE3C360" w14:textId="59EB0941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8D27DB" w:rsidRPr="008D27DB" w14:paraId="6DD6196F" w14:textId="75E85F62" w:rsidTr="00E1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noWrap/>
            <w:vAlign w:val="center"/>
            <w:hideMark/>
          </w:tcPr>
          <w:p w14:paraId="33817E58" w14:textId="54739260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CKD2 (N=5420)</w:t>
            </w:r>
          </w:p>
          <w:p w14:paraId="09D8B776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S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troke or systemic embolism</w:t>
            </w:r>
          </w:p>
          <w:p w14:paraId="27C6B375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Major bleeding</w:t>
            </w:r>
          </w:p>
          <w:p w14:paraId="0CDF4B26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D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ath</w:t>
            </w:r>
          </w:p>
          <w:p w14:paraId="1F51DBAE" w14:textId="357E30BF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t clinical adverse event</w:t>
            </w:r>
          </w:p>
        </w:tc>
        <w:tc>
          <w:tcPr>
            <w:tcW w:w="774" w:type="pct"/>
            <w:vAlign w:val="center"/>
          </w:tcPr>
          <w:p w14:paraId="6011757C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=1966</w:t>
            </w:r>
          </w:p>
          <w:p w14:paraId="18D511D5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  <w:p w14:paraId="4119CE8D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65</w:t>
            </w:r>
          </w:p>
          <w:p w14:paraId="1615DD94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  <w:p w14:paraId="774AA211" w14:textId="5FE22EE3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774" w:type="pct"/>
            <w:vAlign w:val="center"/>
          </w:tcPr>
          <w:p w14:paraId="032D962E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06E722C7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9</w:t>
            </w:r>
          </w:p>
          <w:p w14:paraId="6C2DEB62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4</w:t>
            </w:r>
          </w:p>
          <w:p w14:paraId="38ABFD30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</w:t>
            </w:r>
          </w:p>
          <w:p w14:paraId="05385633" w14:textId="391CE90A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6</w:t>
            </w:r>
          </w:p>
        </w:tc>
        <w:tc>
          <w:tcPr>
            <w:tcW w:w="774" w:type="pct"/>
            <w:noWrap/>
            <w:vAlign w:val="center"/>
          </w:tcPr>
          <w:p w14:paraId="1BFAA603" w14:textId="24EC565F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=3454</w:t>
            </w:r>
          </w:p>
          <w:p w14:paraId="735EBA33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2</w:t>
            </w:r>
          </w:p>
          <w:p w14:paraId="453A96AF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51</w:t>
            </w:r>
          </w:p>
          <w:p w14:paraId="4673E800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46</w:t>
            </w:r>
          </w:p>
          <w:p w14:paraId="22655A1C" w14:textId="0D4B3C9B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74" w:type="pct"/>
            <w:vAlign w:val="center"/>
          </w:tcPr>
          <w:p w14:paraId="31ADD377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7E589169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1</w:t>
            </w:r>
          </w:p>
          <w:p w14:paraId="32636369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</w:t>
            </w:r>
          </w:p>
          <w:p w14:paraId="3CA72BAA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9</w:t>
            </w:r>
          </w:p>
          <w:p w14:paraId="134F2033" w14:textId="4FAC719F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6</w:t>
            </w:r>
          </w:p>
        </w:tc>
        <w:tc>
          <w:tcPr>
            <w:tcW w:w="944" w:type="pct"/>
          </w:tcPr>
          <w:p w14:paraId="24B52B40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690B0D87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181</w:t>
            </w:r>
          </w:p>
          <w:p w14:paraId="5085015A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  <w:p w14:paraId="2C4D7B91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  <w:p w14:paraId="6EA02D8E" w14:textId="4462CC5E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002</w:t>
            </w:r>
          </w:p>
        </w:tc>
      </w:tr>
      <w:tr w:rsidR="008D27DB" w:rsidRPr="008D27DB" w14:paraId="25369DB6" w14:textId="36348531" w:rsidTr="00E1011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noWrap/>
            <w:vAlign w:val="center"/>
            <w:hideMark/>
          </w:tcPr>
          <w:p w14:paraId="6F32D408" w14:textId="2BE52C9B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CKD 3 (N=3338)</w:t>
            </w:r>
          </w:p>
          <w:p w14:paraId="0BFD334A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S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troke or systemic embolism</w:t>
            </w:r>
          </w:p>
          <w:p w14:paraId="2EEE9BF6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Major bleeding</w:t>
            </w:r>
          </w:p>
          <w:p w14:paraId="12E1F400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D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ath</w:t>
            </w:r>
          </w:p>
          <w:p w14:paraId="499AAF82" w14:textId="790D34CE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t clinical adverse event</w:t>
            </w:r>
          </w:p>
        </w:tc>
        <w:tc>
          <w:tcPr>
            <w:tcW w:w="774" w:type="pct"/>
            <w:vAlign w:val="center"/>
          </w:tcPr>
          <w:p w14:paraId="2524ECDE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=1224</w:t>
            </w:r>
          </w:p>
          <w:p w14:paraId="149FB806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  <w:p w14:paraId="4E637A92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58</w:t>
            </w:r>
          </w:p>
          <w:p w14:paraId="59621C50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29</w:t>
            </w:r>
          </w:p>
          <w:p w14:paraId="14C78364" w14:textId="23E50AC5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774" w:type="pct"/>
            <w:vAlign w:val="center"/>
          </w:tcPr>
          <w:p w14:paraId="24DAFC03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0002CDC5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4</w:t>
            </w:r>
          </w:p>
          <w:p w14:paraId="069CA768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6</w:t>
            </w:r>
          </w:p>
          <w:p w14:paraId="42CEF409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1</w:t>
            </w:r>
          </w:p>
          <w:p w14:paraId="45085C62" w14:textId="1874C7DF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774" w:type="pct"/>
            <w:noWrap/>
            <w:vAlign w:val="center"/>
          </w:tcPr>
          <w:p w14:paraId="608982CB" w14:textId="67513F04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=2114</w:t>
            </w:r>
          </w:p>
          <w:p w14:paraId="17633662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2</w:t>
            </w:r>
          </w:p>
          <w:p w14:paraId="69F7AEF5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54</w:t>
            </w:r>
          </w:p>
          <w:p w14:paraId="11659003" w14:textId="6CF074DC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8</w:t>
            </w:r>
          </w:p>
          <w:p w14:paraId="4E4BF58D" w14:textId="4C695B28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774" w:type="pct"/>
            <w:vAlign w:val="center"/>
          </w:tcPr>
          <w:p w14:paraId="7DA54783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4CA59661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4</w:t>
            </w:r>
          </w:p>
          <w:p w14:paraId="7A2E8C49" w14:textId="59EB10EF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</w:t>
            </w:r>
          </w:p>
          <w:p w14:paraId="70A55900" w14:textId="1D7BAF43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6</w:t>
            </w:r>
          </w:p>
          <w:p w14:paraId="6C96F522" w14:textId="3C092595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944" w:type="pct"/>
          </w:tcPr>
          <w:p w14:paraId="2E35FC24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5916CF1B" w14:textId="5B1420AA" w:rsidR="00E10111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006</w:t>
            </w:r>
          </w:p>
          <w:p w14:paraId="14144479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  <w:p w14:paraId="63E52D1C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001</w:t>
            </w:r>
          </w:p>
          <w:p w14:paraId="17E68125" w14:textId="3EA1525F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110</w:t>
            </w:r>
          </w:p>
        </w:tc>
      </w:tr>
      <w:tr w:rsidR="008D27DB" w:rsidRPr="008D27DB" w14:paraId="49020B77" w14:textId="7EF3A4BF" w:rsidTr="00E1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noWrap/>
            <w:vAlign w:val="center"/>
            <w:hideMark/>
          </w:tcPr>
          <w:p w14:paraId="57CE5AEA" w14:textId="5E437BBD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CKD 4 (N=482)</w:t>
            </w:r>
          </w:p>
          <w:p w14:paraId="2282995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S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troke or systemic embolism</w:t>
            </w:r>
          </w:p>
          <w:p w14:paraId="4AD82BFC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lastRenderedPageBreak/>
              <w:t>Major bleeding</w:t>
            </w:r>
          </w:p>
          <w:p w14:paraId="621C4B72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D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ath</w:t>
            </w:r>
          </w:p>
          <w:p w14:paraId="3B4D0BF6" w14:textId="651C1A4E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t clinical adverse event</w:t>
            </w:r>
          </w:p>
        </w:tc>
        <w:tc>
          <w:tcPr>
            <w:tcW w:w="774" w:type="pct"/>
            <w:vAlign w:val="center"/>
          </w:tcPr>
          <w:p w14:paraId="53248523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N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=134</w:t>
            </w:r>
          </w:p>
          <w:p w14:paraId="3B14625D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  <w:p w14:paraId="180E4AAD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  <w:p w14:paraId="77538DDC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  <w:p w14:paraId="56482905" w14:textId="5B7627E8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74" w:type="pct"/>
            <w:vAlign w:val="center"/>
          </w:tcPr>
          <w:p w14:paraId="5EE5DA3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32F0DE73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</w:t>
            </w:r>
          </w:p>
          <w:p w14:paraId="5D92A849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5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2</w:t>
            </w:r>
          </w:p>
          <w:p w14:paraId="5E4ECF6F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</w:t>
            </w:r>
          </w:p>
          <w:p w14:paraId="295A78AA" w14:textId="1078CA24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3</w:t>
            </w:r>
          </w:p>
        </w:tc>
        <w:tc>
          <w:tcPr>
            <w:tcW w:w="774" w:type="pct"/>
            <w:noWrap/>
            <w:vAlign w:val="center"/>
          </w:tcPr>
          <w:p w14:paraId="0DAF9EE0" w14:textId="588E4315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N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=348</w:t>
            </w:r>
          </w:p>
          <w:p w14:paraId="0EE800B8" w14:textId="57EC411A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  <w:p w14:paraId="4EB8DD86" w14:textId="3D0FB6B9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5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  <w:p w14:paraId="56FCE294" w14:textId="4B11FDA8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  <w:p w14:paraId="15D0A2BA" w14:textId="3DEA691C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74" w:type="pct"/>
            <w:vAlign w:val="center"/>
          </w:tcPr>
          <w:p w14:paraId="7C97B41F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5A48F93D" w14:textId="7DBD190F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5</w:t>
            </w:r>
          </w:p>
          <w:p w14:paraId="6F6F0A4C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4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6</w:t>
            </w:r>
          </w:p>
          <w:p w14:paraId="4EE34220" w14:textId="0C4123F8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</w:t>
            </w:r>
          </w:p>
          <w:p w14:paraId="1EA105DF" w14:textId="10492F83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944" w:type="pct"/>
          </w:tcPr>
          <w:p w14:paraId="6EA4E02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23FFCDC5" w14:textId="29F8F75A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343</w:t>
            </w:r>
          </w:p>
          <w:p w14:paraId="06609284" w14:textId="54328CC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121</w:t>
            </w:r>
          </w:p>
          <w:p w14:paraId="2AD469F0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089</w:t>
            </w:r>
          </w:p>
          <w:p w14:paraId="64042AAC" w14:textId="051A9B21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82</w:t>
            </w:r>
          </w:p>
        </w:tc>
      </w:tr>
      <w:tr w:rsidR="008D27DB" w:rsidRPr="008D27DB" w14:paraId="08FD0F7E" w14:textId="238BED6C" w:rsidTr="00E1011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tcBorders>
              <w:bottom w:val="single" w:sz="4" w:space="0" w:color="auto"/>
            </w:tcBorders>
            <w:noWrap/>
            <w:vAlign w:val="center"/>
          </w:tcPr>
          <w:p w14:paraId="51C1ABC1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lastRenderedPageBreak/>
              <w:t>C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KD 5 (</w:t>
            </w: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=378)</w:t>
            </w:r>
          </w:p>
          <w:p w14:paraId="0DE6D9A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S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troke or systemic embolism</w:t>
            </w:r>
          </w:p>
          <w:p w14:paraId="50F9ECA2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Major bleeding</w:t>
            </w:r>
          </w:p>
          <w:p w14:paraId="1EF7DD5E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D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ath</w:t>
            </w:r>
          </w:p>
          <w:p w14:paraId="5AB2A9E0" w14:textId="31A705E6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2"/>
              </w:rPr>
              <w:t>N</w:t>
            </w:r>
            <w:r w:rsidRPr="008D27DB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et clinical adverse event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04EF8160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=62</w:t>
            </w:r>
          </w:p>
          <w:p w14:paraId="7342FF7C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  <w:p w14:paraId="6C50406A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  <w:p w14:paraId="5DC412D3" w14:textId="77777777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  <w:p w14:paraId="22E80056" w14:textId="46130D48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63F15AD2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3D36180F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3</w:t>
            </w:r>
          </w:p>
          <w:p w14:paraId="5F45D542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3</w:t>
            </w:r>
          </w:p>
          <w:p w14:paraId="15132EB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</w:t>
            </w:r>
          </w:p>
          <w:p w14:paraId="3961AE05" w14:textId="1BF36E2F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vAlign w:val="center"/>
          </w:tcPr>
          <w:p w14:paraId="39B5353D" w14:textId="7C8213AF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N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=316</w:t>
            </w:r>
          </w:p>
          <w:p w14:paraId="288E08EC" w14:textId="78CDE254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  <w:p w14:paraId="5BE38F71" w14:textId="288AC8AC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  <w:p w14:paraId="7C01603B" w14:textId="046061DF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  <w:p w14:paraId="132BEA71" w14:textId="35AADF33" w:rsidR="00E10111" w:rsidRPr="008D27DB" w:rsidRDefault="00E10111" w:rsidP="00E10111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8D27D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8D27DB">
              <w:rPr>
                <w:rFonts w:ascii="Times New Roman" w:eastAsia="맑은 고딕" w:hAnsi="Times New Roman" w:cs="Times New Roman"/>
                <w:sz w:val="22"/>
              </w:rPr>
              <w:t>37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7A941140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100BA6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2</w:t>
            </w:r>
          </w:p>
          <w:p w14:paraId="0805B8DB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1</w:t>
            </w:r>
          </w:p>
          <w:p w14:paraId="53ED8BE2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</w:t>
            </w:r>
          </w:p>
          <w:p w14:paraId="16CDB264" w14:textId="60AA6103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59BA3204" w14:textId="77777777" w:rsidR="00E10111" w:rsidRPr="008D27DB" w:rsidRDefault="00E10111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3E2F8C62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856</w:t>
            </w:r>
          </w:p>
          <w:p w14:paraId="16131F64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595</w:t>
            </w:r>
          </w:p>
          <w:p w14:paraId="23892CEE" w14:textId="77777777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636</w:t>
            </w:r>
          </w:p>
          <w:p w14:paraId="4A201110" w14:textId="7B5BC683" w:rsidR="00EE287C" w:rsidRPr="008D27DB" w:rsidRDefault="00EE287C" w:rsidP="00E10111">
            <w:pPr>
              <w:wordWrap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8D27D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D27DB">
              <w:rPr>
                <w:rFonts w:ascii="Times New Roman" w:hAnsi="Times New Roman" w:cs="Times New Roman"/>
                <w:kern w:val="0"/>
                <w:sz w:val="22"/>
              </w:rPr>
              <w:t>.793</w:t>
            </w:r>
          </w:p>
        </w:tc>
      </w:tr>
    </w:tbl>
    <w:p w14:paraId="6E7EB21D" w14:textId="77777777" w:rsidR="00697130" w:rsidRPr="008D27DB" w:rsidRDefault="00697130" w:rsidP="00697130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</w:rPr>
        <w:sectPr w:rsidR="00697130" w:rsidRPr="008D27DB" w:rsidSect="00844505">
          <w:pgSz w:w="16838" w:h="11906" w:orient="landscape" w:code="9"/>
          <w:pgMar w:top="1701" w:right="1440" w:bottom="1440" w:left="1440" w:header="851" w:footer="992" w:gutter="0"/>
          <w:cols w:space="425"/>
          <w:docGrid w:linePitch="360"/>
        </w:sectPr>
      </w:pPr>
    </w:p>
    <w:p w14:paraId="0D83F33B" w14:textId="7ACE83CC" w:rsidR="00697130" w:rsidRPr="00E75AC2" w:rsidRDefault="00697130" w:rsidP="00697130">
      <w:pPr>
        <w:widowControl/>
        <w:wordWrap/>
        <w:autoSpaceDE/>
        <w:spacing w:after="120" w:line="360" w:lineRule="auto"/>
        <w:ind w:right="-450"/>
        <w:jc w:val="left"/>
        <w:rPr>
          <w:rFonts w:ascii="Times New Roman" w:eastAsia="맑은 고딕" w:hAnsi="Times New Roman" w:cs="Times New Roman"/>
          <w:bCs/>
          <w:kern w:val="0"/>
          <w:sz w:val="22"/>
        </w:rPr>
      </w:pPr>
      <w:r w:rsidRPr="00E75AC2">
        <w:rPr>
          <w:rFonts w:ascii="Times New Roman" w:eastAsia="맑은 고딕" w:hAnsi="Times New Roman" w:cs="Times New Roman"/>
          <w:bCs/>
          <w:kern w:val="0"/>
          <w:sz w:val="22"/>
        </w:rPr>
        <w:lastRenderedPageBreak/>
        <w:t xml:space="preserve">Supplemental Table </w:t>
      </w:r>
      <w:r w:rsidR="00967594" w:rsidRPr="00E75AC2">
        <w:rPr>
          <w:rFonts w:ascii="Times New Roman" w:eastAsia="맑은 고딕" w:hAnsi="Times New Roman" w:cs="Times New Roman"/>
          <w:bCs/>
          <w:kern w:val="0"/>
          <w:sz w:val="22"/>
        </w:rPr>
        <w:t>3</w:t>
      </w:r>
      <w:r w:rsidRPr="00E75AC2">
        <w:rPr>
          <w:rFonts w:ascii="Times New Roman" w:eastAsia="맑은 고딕" w:hAnsi="Times New Roman" w:cs="Times New Roman"/>
          <w:bCs/>
          <w:kern w:val="0"/>
          <w:sz w:val="22"/>
        </w:rPr>
        <w:t xml:space="preserve">. Predictors of net </w:t>
      </w:r>
      <w:r w:rsidR="000F71AA" w:rsidRPr="00E75AC2">
        <w:rPr>
          <w:rFonts w:ascii="Times New Roman" w:eastAsia="맑은 고딕" w:hAnsi="Times New Roman" w:cs="Times New Roman"/>
          <w:bCs/>
          <w:kern w:val="0"/>
          <w:sz w:val="22"/>
        </w:rPr>
        <w:t xml:space="preserve">adverse clinical events </w:t>
      </w:r>
      <w:r w:rsidRPr="00E75AC2">
        <w:rPr>
          <w:rFonts w:ascii="Times New Roman" w:eastAsia="맑은 고딕" w:hAnsi="Times New Roman" w:cs="Times New Roman"/>
          <w:bCs/>
          <w:kern w:val="0"/>
          <w:sz w:val="22"/>
        </w:rPr>
        <w:t>in univariable and multivariable analysi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8"/>
        <w:gridCol w:w="1628"/>
        <w:gridCol w:w="913"/>
        <w:gridCol w:w="1628"/>
        <w:gridCol w:w="913"/>
      </w:tblGrid>
      <w:tr w:rsidR="00E75AC2" w:rsidRPr="00E75AC2" w14:paraId="584670B1" w14:textId="77777777" w:rsidTr="00000B3B">
        <w:trPr>
          <w:trHeight w:val="5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16D91B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939CE6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Univariabl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F71752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Multivariable analysis</w:t>
            </w:r>
          </w:p>
        </w:tc>
      </w:tr>
      <w:tr w:rsidR="00E75AC2" w:rsidRPr="00E75AC2" w14:paraId="3A29993D" w14:textId="77777777" w:rsidTr="00000B3B">
        <w:trPr>
          <w:trHeight w:val="5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5E1038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A0E69F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BC3708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97FC81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BECF75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E75AC2" w:rsidRPr="00E75AC2" w14:paraId="5A2925DF" w14:textId="77777777" w:rsidTr="00000B3B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89BEA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Anticoag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24948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56 (0.51-0.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230DD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962BB" w14:textId="6047484A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62 (0.56-0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D6E9C" w14:textId="11D34396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471BEF4F" w14:textId="77777777" w:rsidTr="00000B3B">
        <w:trPr>
          <w:trHeight w:val="552"/>
        </w:trPr>
        <w:tc>
          <w:tcPr>
            <w:tcW w:w="0" w:type="auto"/>
            <w:vAlign w:val="center"/>
          </w:tcPr>
          <w:p w14:paraId="779EB59F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Age (vs &lt;65 years)</w:t>
            </w:r>
          </w:p>
        </w:tc>
        <w:tc>
          <w:tcPr>
            <w:tcW w:w="0" w:type="auto"/>
            <w:vAlign w:val="center"/>
          </w:tcPr>
          <w:p w14:paraId="1EAA9E42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2860972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B25081F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6B55F76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75AC2" w:rsidRPr="00E75AC2" w14:paraId="0063C276" w14:textId="77777777" w:rsidTr="00000B3B">
        <w:trPr>
          <w:trHeight w:val="552"/>
        </w:trPr>
        <w:tc>
          <w:tcPr>
            <w:tcW w:w="0" w:type="auto"/>
            <w:vAlign w:val="center"/>
          </w:tcPr>
          <w:p w14:paraId="15B88171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≥75 years </w:t>
            </w:r>
          </w:p>
        </w:tc>
        <w:tc>
          <w:tcPr>
            <w:tcW w:w="0" w:type="auto"/>
            <w:vAlign w:val="center"/>
          </w:tcPr>
          <w:p w14:paraId="624A9A6D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2.32 (2.07-2.50)</w:t>
            </w:r>
          </w:p>
        </w:tc>
        <w:tc>
          <w:tcPr>
            <w:tcW w:w="0" w:type="auto"/>
            <w:vAlign w:val="center"/>
          </w:tcPr>
          <w:p w14:paraId="63132149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6FF0D79E" w14:textId="4FD5FD0B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25 (1.13-1.39)</w:t>
            </w:r>
          </w:p>
        </w:tc>
        <w:tc>
          <w:tcPr>
            <w:tcW w:w="0" w:type="auto"/>
            <w:vAlign w:val="center"/>
          </w:tcPr>
          <w:p w14:paraId="058CAA09" w14:textId="501B8864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0577FD00" w14:textId="77777777" w:rsidTr="00000B3B">
        <w:trPr>
          <w:trHeight w:val="552"/>
        </w:trPr>
        <w:tc>
          <w:tcPr>
            <w:tcW w:w="0" w:type="auto"/>
            <w:vAlign w:val="center"/>
          </w:tcPr>
          <w:p w14:paraId="0E27DC45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≥65 and &lt;75 years </w:t>
            </w:r>
          </w:p>
        </w:tc>
        <w:tc>
          <w:tcPr>
            <w:tcW w:w="0" w:type="auto"/>
            <w:vAlign w:val="center"/>
          </w:tcPr>
          <w:p w14:paraId="2A3A0DC6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1.70 (1.53-1.88)</w:t>
            </w:r>
          </w:p>
        </w:tc>
        <w:tc>
          <w:tcPr>
            <w:tcW w:w="0" w:type="auto"/>
            <w:vAlign w:val="center"/>
          </w:tcPr>
          <w:p w14:paraId="102F2A73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7C7C2855" w14:textId="1EE52F45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53 (1.36-1.72)</w:t>
            </w:r>
          </w:p>
        </w:tc>
        <w:tc>
          <w:tcPr>
            <w:tcW w:w="0" w:type="auto"/>
            <w:vAlign w:val="center"/>
          </w:tcPr>
          <w:p w14:paraId="42244BAD" w14:textId="5E6C2270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283384AB" w14:textId="77777777" w:rsidTr="00000B3B">
        <w:trPr>
          <w:trHeight w:val="552"/>
        </w:trPr>
        <w:tc>
          <w:tcPr>
            <w:tcW w:w="0" w:type="auto"/>
            <w:vAlign w:val="center"/>
          </w:tcPr>
          <w:p w14:paraId="6731919C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73ABF8BE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1.00 (0.91-1.10)</w:t>
            </w:r>
          </w:p>
        </w:tc>
        <w:tc>
          <w:tcPr>
            <w:tcW w:w="0" w:type="auto"/>
            <w:vAlign w:val="center"/>
          </w:tcPr>
          <w:p w14:paraId="27728085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977</w:t>
            </w:r>
          </w:p>
        </w:tc>
        <w:tc>
          <w:tcPr>
            <w:tcW w:w="0" w:type="auto"/>
            <w:vAlign w:val="center"/>
          </w:tcPr>
          <w:p w14:paraId="6EB92C94" w14:textId="12A4D25D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14 (1.03-1.25)</w:t>
            </w:r>
          </w:p>
        </w:tc>
        <w:tc>
          <w:tcPr>
            <w:tcW w:w="0" w:type="auto"/>
            <w:vAlign w:val="center"/>
          </w:tcPr>
          <w:p w14:paraId="50F027CB" w14:textId="6140FF7F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006</w:t>
            </w:r>
          </w:p>
        </w:tc>
      </w:tr>
      <w:tr w:rsidR="00E75AC2" w:rsidRPr="00E75AC2" w14:paraId="43FA104A" w14:textId="77777777" w:rsidTr="00000B3B">
        <w:trPr>
          <w:trHeight w:val="552"/>
        </w:trPr>
        <w:tc>
          <w:tcPr>
            <w:tcW w:w="0" w:type="auto"/>
            <w:vAlign w:val="center"/>
          </w:tcPr>
          <w:p w14:paraId="5B755981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0" w:type="auto"/>
            <w:vAlign w:val="center"/>
          </w:tcPr>
          <w:p w14:paraId="3FF78B58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90 (0.89-0.91)</w:t>
            </w:r>
          </w:p>
        </w:tc>
        <w:tc>
          <w:tcPr>
            <w:tcW w:w="0" w:type="auto"/>
            <w:vAlign w:val="center"/>
          </w:tcPr>
          <w:p w14:paraId="16A994E0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2C10A0E" w14:textId="70AEC104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92 (0.91-0.94)</w:t>
            </w:r>
          </w:p>
        </w:tc>
        <w:tc>
          <w:tcPr>
            <w:tcW w:w="0" w:type="auto"/>
            <w:vAlign w:val="center"/>
          </w:tcPr>
          <w:p w14:paraId="42AB62CC" w14:textId="6E6E4A2E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5002E8DD" w14:textId="77777777" w:rsidTr="00000B3B">
        <w:trPr>
          <w:trHeight w:val="552"/>
        </w:trPr>
        <w:tc>
          <w:tcPr>
            <w:tcW w:w="0" w:type="auto"/>
            <w:vAlign w:val="center"/>
          </w:tcPr>
          <w:p w14:paraId="6B4FD21A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703C2CDF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1.16 (1.06-1.28)</w:t>
            </w:r>
          </w:p>
        </w:tc>
        <w:tc>
          <w:tcPr>
            <w:tcW w:w="0" w:type="auto"/>
            <w:vAlign w:val="center"/>
          </w:tcPr>
          <w:p w14:paraId="4F9269E9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vAlign w:val="center"/>
          </w:tcPr>
          <w:p w14:paraId="3EF5F612" w14:textId="62A50207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03 (0.93-1.14)</w:t>
            </w:r>
          </w:p>
        </w:tc>
        <w:tc>
          <w:tcPr>
            <w:tcW w:w="0" w:type="auto"/>
            <w:vAlign w:val="center"/>
          </w:tcPr>
          <w:p w14:paraId="7CEDF5FD" w14:textId="0F111898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582</w:t>
            </w:r>
          </w:p>
        </w:tc>
      </w:tr>
      <w:tr w:rsidR="00E75AC2" w:rsidRPr="00E75AC2" w14:paraId="792C4C59" w14:textId="77777777" w:rsidTr="00000B3B">
        <w:trPr>
          <w:trHeight w:val="552"/>
        </w:trPr>
        <w:tc>
          <w:tcPr>
            <w:tcW w:w="0" w:type="auto"/>
            <w:vAlign w:val="center"/>
          </w:tcPr>
          <w:p w14:paraId="1AAC4D2A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5F1906CB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1.91 (1.74-2.10)</w:t>
            </w:r>
          </w:p>
        </w:tc>
        <w:tc>
          <w:tcPr>
            <w:tcW w:w="0" w:type="auto"/>
            <w:vAlign w:val="center"/>
          </w:tcPr>
          <w:p w14:paraId="5E267EF9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5E1FF83" w14:textId="75BEAEAD" w:rsidR="00697130" w:rsidRPr="00E75AC2" w:rsidRDefault="008C7125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52 (1.38-1.68)</w:t>
            </w:r>
          </w:p>
        </w:tc>
        <w:tc>
          <w:tcPr>
            <w:tcW w:w="0" w:type="auto"/>
            <w:vAlign w:val="center"/>
          </w:tcPr>
          <w:p w14:paraId="4A13EB07" w14:textId="77294E40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5A9A148C" w14:textId="77777777" w:rsidTr="00000B3B">
        <w:trPr>
          <w:trHeight w:val="552"/>
        </w:trPr>
        <w:tc>
          <w:tcPr>
            <w:tcW w:w="0" w:type="auto"/>
            <w:vAlign w:val="center"/>
          </w:tcPr>
          <w:p w14:paraId="3379E63F" w14:textId="7D2B6FF1" w:rsidR="000F71AA" w:rsidRPr="00E75AC2" w:rsidRDefault="000F71AA" w:rsidP="000F71AA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Previous ischemic stroke</w:t>
            </w:r>
          </w:p>
        </w:tc>
        <w:tc>
          <w:tcPr>
            <w:tcW w:w="0" w:type="auto"/>
            <w:vAlign w:val="center"/>
          </w:tcPr>
          <w:p w14:paraId="6682D8B9" w14:textId="77777777" w:rsidR="000F71AA" w:rsidRPr="00E75AC2" w:rsidRDefault="000F71AA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1.49 (1.32-1.69)</w:t>
            </w:r>
          </w:p>
        </w:tc>
        <w:tc>
          <w:tcPr>
            <w:tcW w:w="0" w:type="auto"/>
            <w:vAlign w:val="center"/>
          </w:tcPr>
          <w:p w14:paraId="44C1293E" w14:textId="77777777" w:rsidR="000F71AA" w:rsidRPr="00E75AC2" w:rsidRDefault="000F71AA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415808EA" w14:textId="128DE5D3" w:rsidR="000F71AA" w:rsidRPr="00E75AC2" w:rsidRDefault="001C077F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52 (1.33-1.73)</w:t>
            </w:r>
          </w:p>
        </w:tc>
        <w:tc>
          <w:tcPr>
            <w:tcW w:w="0" w:type="auto"/>
            <w:vAlign w:val="center"/>
          </w:tcPr>
          <w:p w14:paraId="695AC73B" w14:textId="56CA2922" w:rsidR="000F71AA" w:rsidRPr="00E75AC2" w:rsidRDefault="001C077F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4076BD20" w14:textId="77777777" w:rsidTr="00000B3B">
        <w:trPr>
          <w:trHeight w:val="552"/>
        </w:trPr>
        <w:tc>
          <w:tcPr>
            <w:tcW w:w="0" w:type="auto"/>
            <w:vAlign w:val="center"/>
          </w:tcPr>
          <w:p w14:paraId="64133133" w14:textId="6E345B1A" w:rsidR="000F71AA" w:rsidRPr="00E75AC2" w:rsidRDefault="000F71AA" w:rsidP="000F71AA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Previous ICH</w:t>
            </w:r>
          </w:p>
        </w:tc>
        <w:tc>
          <w:tcPr>
            <w:tcW w:w="0" w:type="auto"/>
            <w:vAlign w:val="center"/>
          </w:tcPr>
          <w:p w14:paraId="4F535269" w14:textId="77777777" w:rsidR="000F71AA" w:rsidRPr="00E75AC2" w:rsidRDefault="000F71AA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2.64 (2.09-3.35)</w:t>
            </w:r>
          </w:p>
        </w:tc>
        <w:tc>
          <w:tcPr>
            <w:tcW w:w="0" w:type="auto"/>
            <w:vAlign w:val="center"/>
          </w:tcPr>
          <w:p w14:paraId="4A8D5AAA" w14:textId="77777777" w:rsidR="000F71AA" w:rsidRPr="00E75AC2" w:rsidRDefault="000F71AA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2BDC0167" w14:textId="7D0A801D" w:rsidR="000F71AA" w:rsidRPr="00E75AC2" w:rsidRDefault="001C077F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.84 (1.44-2.34)</w:t>
            </w:r>
          </w:p>
        </w:tc>
        <w:tc>
          <w:tcPr>
            <w:tcW w:w="0" w:type="auto"/>
            <w:vAlign w:val="center"/>
          </w:tcPr>
          <w:p w14:paraId="322E977F" w14:textId="7436E2AD" w:rsidR="000F71AA" w:rsidRPr="00E75AC2" w:rsidRDefault="001C077F" w:rsidP="000F71A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4D021CF8" w14:textId="77777777" w:rsidTr="00000B3B">
        <w:trPr>
          <w:trHeight w:val="552"/>
        </w:trPr>
        <w:tc>
          <w:tcPr>
            <w:tcW w:w="0" w:type="auto"/>
            <w:vAlign w:val="center"/>
          </w:tcPr>
          <w:p w14:paraId="2642543C" w14:textId="75FC99A0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H</w:t>
            </w:r>
            <w:r w:rsidR="00FF1CE3"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istory of h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art failure </w:t>
            </w:r>
          </w:p>
        </w:tc>
        <w:tc>
          <w:tcPr>
            <w:tcW w:w="0" w:type="auto"/>
            <w:noWrap/>
            <w:vAlign w:val="center"/>
          </w:tcPr>
          <w:p w14:paraId="59A652F1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1.45 (1.29-1.62)</w:t>
            </w:r>
          </w:p>
        </w:tc>
        <w:tc>
          <w:tcPr>
            <w:tcW w:w="0" w:type="auto"/>
            <w:vAlign w:val="center"/>
          </w:tcPr>
          <w:p w14:paraId="5CC8DCE3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20CEDB8A" w14:textId="0EA3A8DB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35 (1.18-1.54)</w:t>
            </w:r>
          </w:p>
        </w:tc>
        <w:tc>
          <w:tcPr>
            <w:tcW w:w="0" w:type="auto"/>
            <w:vAlign w:val="center"/>
          </w:tcPr>
          <w:p w14:paraId="3AC90643" w14:textId="612C5645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356124DA" w14:textId="77777777" w:rsidTr="00000B3B">
        <w:trPr>
          <w:trHeight w:val="552"/>
        </w:trPr>
        <w:tc>
          <w:tcPr>
            <w:tcW w:w="0" w:type="auto"/>
            <w:vAlign w:val="center"/>
          </w:tcPr>
          <w:p w14:paraId="651E2DC2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Vascular disease </w:t>
            </w:r>
          </w:p>
        </w:tc>
        <w:tc>
          <w:tcPr>
            <w:tcW w:w="0" w:type="auto"/>
            <w:noWrap/>
            <w:vAlign w:val="center"/>
          </w:tcPr>
          <w:p w14:paraId="51CE593F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1.69 (1.45-1.97)</w:t>
            </w:r>
          </w:p>
        </w:tc>
        <w:tc>
          <w:tcPr>
            <w:tcW w:w="0" w:type="auto"/>
            <w:vAlign w:val="center"/>
          </w:tcPr>
          <w:p w14:paraId="7442A3B2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3B8ECD63" w14:textId="2FE78953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26 (1.07-1.48)</w:t>
            </w:r>
          </w:p>
        </w:tc>
        <w:tc>
          <w:tcPr>
            <w:tcW w:w="0" w:type="auto"/>
            <w:vAlign w:val="center"/>
          </w:tcPr>
          <w:p w14:paraId="706A3431" w14:textId="0DCBF1D9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004</w:t>
            </w:r>
          </w:p>
        </w:tc>
      </w:tr>
      <w:tr w:rsidR="00E75AC2" w:rsidRPr="00E75AC2" w14:paraId="62F0EAE8" w14:textId="77777777" w:rsidTr="00000B3B">
        <w:trPr>
          <w:trHeight w:val="552"/>
        </w:trPr>
        <w:tc>
          <w:tcPr>
            <w:tcW w:w="0" w:type="auto"/>
            <w:vAlign w:val="center"/>
          </w:tcPr>
          <w:p w14:paraId="6ACF8C25" w14:textId="232F70C0" w:rsidR="00697130" w:rsidRPr="00E75AC2" w:rsidRDefault="00FF1CE3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History of m</w:t>
            </w:r>
            <w:r w:rsidR="00697130"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lignancy </w:t>
            </w:r>
          </w:p>
        </w:tc>
        <w:tc>
          <w:tcPr>
            <w:tcW w:w="0" w:type="auto"/>
            <w:noWrap/>
            <w:vAlign w:val="center"/>
          </w:tcPr>
          <w:p w14:paraId="37405630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4.13 (3.78-4.51)</w:t>
            </w:r>
          </w:p>
        </w:tc>
        <w:tc>
          <w:tcPr>
            <w:tcW w:w="0" w:type="auto"/>
            <w:vAlign w:val="center"/>
          </w:tcPr>
          <w:p w14:paraId="3A3734E6" w14:textId="77777777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72F51DA3" w14:textId="0E571A6D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74 (3.42-4.10)</w:t>
            </w:r>
          </w:p>
        </w:tc>
        <w:tc>
          <w:tcPr>
            <w:tcW w:w="0" w:type="auto"/>
            <w:vAlign w:val="center"/>
          </w:tcPr>
          <w:p w14:paraId="407EFE5C" w14:textId="0322B757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3A77C330" w14:textId="77777777" w:rsidTr="00000B3B">
        <w:trPr>
          <w:trHeight w:val="552"/>
        </w:trPr>
        <w:tc>
          <w:tcPr>
            <w:tcW w:w="0" w:type="auto"/>
            <w:vAlign w:val="center"/>
          </w:tcPr>
          <w:p w14:paraId="4F70BE2A" w14:textId="1E9CDD55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LA size, per</w:t>
            </w:r>
            <w:r w:rsidR="001C077F"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5</w:t>
            </w:r>
            <w:r w:rsidRPr="00E75AC2">
              <w:rPr>
                <w:rFonts w:ascii="Times New Roman" w:eastAsia="맑은 고딕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0" w:type="auto"/>
            <w:noWrap/>
            <w:vAlign w:val="center"/>
          </w:tcPr>
          <w:p w14:paraId="333C4313" w14:textId="4EF2583A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01 (0.98-1.03)</w:t>
            </w:r>
          </w:p>
        </w:tc>
        <w:tc>
          <w:tcPr>
            <w:tcW w:w="0" w:type="auto"/>
            <w:vAlign w:val="center"/>
          </w:tcPr>
          <w:p w14:paraId="29E6065F" w14:textId="67484729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580</w:t>
            </w:r>
          </w:p>
        </w:tc>
        <w:tc>
          <w:tcPr>
            <w:tcW w:w="0" w:type="auto"/>
            <w:vAlign w:val="center"/>
          </w:tcPr>
          <w:p w14:paraId="788F3583" w14:textId="18829DE2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05 (1.02-1.08)</w:t>
            </w:r>
          </w:p>
        </w:tc>
        <w:tc>
          <w:tcPr>
            <w:tcW w:w="0" w:type="auto"/>
            <w:vAlign w:val="center"/>
          </w:tcPr>
          <w:p w14:paraId="2904DBFA" w14:textId="11D029A5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E75AC2" w:rsidRPr="00E75AC2" w14:paraId="73410370" w14:textId="77777777" w:rsidTr="00000B3B">
        <w:trPr>
          <w:trHeight w:val="55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87D936" w14:textId="02E3B790" w:rsidR="00697130" w:rsidRPr="00E75AC2" w:rsidRDefault="00697130" w:rsidP="00000B3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/>
                <w:kern w:val="0"/>
                <w:sz w:val="22"/>
              </w:rPr>
              <w:t xml:space="preserve">LVEF, per </w:t>
            </w:r>
            <w:r w:rsidR="001C077F" w:rsidRPr="00E75AC2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A4BF1D" w14:textId="4D044AA0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97 (0.95-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4494DB" w14:textId="10E283BF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&lt;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0F3673" w14:textId="3496C4C9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96 (0.94-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A8D003" w14:textId="49A758EC" w:rsidR="00697130" w:rsidRPr="00E75AC2" w:rsidRDefault="001C077F" w:rsidP="00000B3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75AC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E75AC2">
              <w:rPr>
                <w:rFonts w:ascii="Times New Roman" w:hAnsi="Times New Roman" w:cs="Times New Roman"/>
                <w:kern w:val="0"/>
                <w:sz w:val="22"/>
              </w:rPr>
              <w:t>.004</w:t>
            </w:r>
          </w:p>
        </w:tc>
      </w:tr>
    </w:tbl>
    <w:p w14:paraId="75C33394" w14:textId="30FA0AFA" w:rsidR="00697130" w:rsidRPr="00E75AC2" w:rsidRDefault="001C077F" w:rsidP="00697130">
      <w:pPr>
        <w:wordWrap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</w:rPr>
      </w:pPr>
      <w:r w:rsidRPr="00E75AC2">
        <w:rPr>
          <w:rFonts w:ascii="Times New Roman" w:hAnsi="Times New Roman" w:cs="Times New Roman"/>
          <w:kern w:val="0"/>
          <w:sz w:val="22"/>
        </w:rPr>
        <w:t xml:space="preserve">ICH, intracranial hemorrhage; </w:t>
      </w:r>
      <w:r w:rsidR="00623F41" w:rsidRPr="00E75AC2">
        <w:rPr>
          <w:rFonts w:ascii="Times New Roman" w:hAnsi="Times New Roman" w:cs="Times New Roman"/>
          <w:kern w:val="0"/>
          <w:sz w:val="22"/>
        </w:rPr>
        <w:t xml:space="preserve">LA, left atrial; LVEF, left ventricular ejection </w:t>
      </w:r>
      <w:proofErr w:type="gramStart"/>
      <w:r w:rsidR="00623F41" w:rsidRPr="00E75AC2">
        <w:rPr>
          <w:rFonts w:ascii="Times New Roman" w:hAnsi="Times New Roman" w:cs="Times New Roman"/>
          <w:kern w:val="0"/>
          <w:sz w:val="22"/>
        </w:rPr>
        <w:t>fraction</w:t>
      </w:r>
      <w:proofErr w:type="gramEnd"/>
    </w:p>
    <w:p w14:paraId="716C2CA8" w14:textId="6A7680AD" w:rsidR="00E81ED0" w:rsidRPr="00E75AC2" w:rsidRDefault="00E81ED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75AC2">
        <w:rPr>
          <w:rFonts w:ascii="Times New Roman" w:hAnsi="Times New Roman" w:cs="Times New Roman"/>
          <w:sz w:val="22"/>
        </w:rPr>
        <w:br w:type="page"/>
      </w:r>
    </w:p>
    <w:p w14:paraId="47C8D1B8" w14:textId="23444FE6" w:rsidR="00E81ED0" w:rsidRPr="008D27DB" w:rsidRDefault="00E81ED0" w:rsidP="00E81ED0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8D27DB">
        <w:rPr>
          <w:rFonts w:ascii="Times New Roman" w:hAnsi="Times New Roman" w:cs="Times New Roman"/>
          <w:sz w:val="22"/>
        </w:rPr>
        <w:lastRenderedPageBreak/>
        <w:t xml:space="preserve">Supplemental figure 1. </w:t>
      </w:r>
      <w:r w:rsidRPr="008D27DB">
        <w:rPr>
          <w:rFonts w:ascii="Times New Roman" w:hAnsi="Times New Roman" w:cs="Times New Roman"/>
          <w:kern w:val="0"/>
          <w:sz w:val="22"/>
        </w:rPr>
        <w:t>Kaplan-Meier plots for rate of net adverse clinical events (NACE) according to CHA</w:t>
      </w:r>
      <w:r w:rsidRPr="008D27DB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8D27DB">
        <w:rPr>
          <w:rFonts w:ascii="Times New Roman" w:hAnsi="Times New Roman" w:cs="Times New Roman"/>
          <w:kern w:val="0"/>
          <w:sz w:val="22"/>
        </w:rPr>
        <w:t>DS</w:t>
      </w:r>
      <w:r w:rsidRPr="008D27DB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8D27DB">
        <w:rPr>
          <w:rFonts w:ascii="Times New Roman" w:hAnsi="Times New Roman" w:cs="Times New Roman"/>
          <w:kern w:val="0"/>
          <w:sz w:val="22"/>
        </w:rPr>
        <w:t>-VASc score in patient with chronic kidney disease stage 5. (A) Rate of NACE according to the CHA</w:t>
      </w:r>
      <w:r w:rsidRPr="008D27DB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8D27DB">
        <w:rPr>
          <w:rFonts w:ascii="Times New Roman" w:hAnsi="Times New Roman" w:cs="Times New Roman"/>
          <w:kern w:val="0"/>
          <w:sz w:val="22"/>
        </w:rPr>
        <w:t>DS</w:t>
      </w:r>
      <w:r w:rsidRPr="008D27DB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8D27DB">
        <w:rPr>
          <w:rFonts w:ascii="Times New Roman" w:hAnsi="Times New Roman" w:cs="Times New Roman"/>
          <w:kern w:val="0"/>
          <w:sz w:val="22"/>
        </w:rPr>
        <w:t>-VASc score. (B) Rate of NACE in patients with (bold line) or without (dotted line) anticoagulation according to the CHA</w:t>
      </w:r>
      <w:r w:rsidRPr="008D27DB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8D27DB">
        <w:rPr>
          <w:rFonts w:ascii="Times New Roman" w:hAnsi="Times New Roman" w:cs="Times New Roman"/>
          <w:kern w:val="0"/>
          <w:sz w:val="22"/>
        </w:rPr>
        <w:t>DS</w:t>
      </w:r>
      <w:r w:rsidRPr="008D27DB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8D27DB">
        <w:rPr>
          <w:rFonts w:ascii="Times New Roman" w:hAnsi="Times New Roman" w:cs="Times New Roman"/>
          <w:kern w:val="0"/>
          <w:sz w:val="22"/>
        </w:rPr>
        <w:t>-VASc score.</w:t>
      </w:r>
    </w:p>
    <w:p w14:paraId="5F336FE5" w14:textId="668A143A" w:rsidR="00D61CBB" w:rsidRPr="008D27DB" w:rsidRDefault="00E81ED0" w:rsidP="00623F41">
      <w:pPr>
        <w:rPr>
          <w:rFonts w:ascii="Times New Roman" w:hAnsi="Times New Roman" w:cs="Times New Roman"/>
          <w:sz w:val="22"/>
        </w:rPr>
      </w:pPr>
      <w:r w:rsidRPr="008D27DB"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 wp14:anchorId="5A36CFF5" wp14:editId="03D4D083">
            <wp:extent cx="5721350" cy="4292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1CBB" w:rsidRPr="008D27DB" w:rsidSect="006971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F81F4" w14:textId="77777777" w:rsidR="00E81ED0" w:rsidRDefault="00E81ED0" w:rsidP="00E81ED0">
      <w:pPr>
        <w:spacing w:after="0" w:line="240" w:lineRule="auto"/>
      </w:pPr>
      <w:r>
        <w:separator/>
      </w:r>
    </w:p>
  </w:endnote>
  <w:endnote w:type="continuationSeparator" w:id="0">
    <w:p w14:paraId="634B8395" w14:textId="77777777" w:rsidR="00E81ED0" w:rsidRDefault="00E81ED0" w:rsidP="00E81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E802C" w14:textId="77777777" w:rsidR="00E81ED0" w:rsidRDefault="00E81ED0" w:rsidP="00E81ED0">
      <w:pPr>
        <w:spacing w:after="0" w:line="240" w:lineRule="auto"/>
      </w:pPr>
      <w:r>
        <w:separator/>
      </w:r>
    </w:p>
  </w:footnote>
  <w:footnote w:type="continuationSeparator" w:id="0">
    <w:p w14:paraId="17176379" w14:textId="77777777" w:rsidR="00E81ED0" w:rsidRDefault="00E81ED0" w:rsidP="00E81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xsjA0MTQwBTLNTZV0lIJTi4sz8/NACoxrAQOYpFksAAAA"/>
  </w:docVars>
  <w:rsids>
    <w:rsidRoot w:val="00697130"/>
    <w:rsid w:val="000F71AA"/>
    <w:rsid w:val="00164C72"/>
    <w:rsid w:val="001C077F"/>
    <w:rsid w:val="002231FD"/>
    <w:rsid w:val="005737C2"/>
    <w:rsid w:val="0058500E"/>
    <w:rsid w:val="005A0C6C"/>
    <w:rsid w:val="0060694C"/>
    <w:rsid w:val="00623F41"/>
    <w:rsid w:val="00655DC4"/>
    <w:rsid w:val="00697130"/>
    <w:rsid w:val="007D7F8A"/>
    <w:rsid w:val="007F691E"/>
    <w:rsid w:val="00844505"/>
    <w:rsid w:val="008C7125"/>
    <w:rsid w:val="008D27DB"/>
    <w:rsid w:val="00967594"/>
    <w:rsid w:val="009E3285"/>
    <w:rsid w:val="009E44E7"/>
    <w:rsid w:val="00AB2FE3"/>
    <w:rsid w:val="00AD6C1F"/>
    <w:rsid w:val="00B20F9F"/>
    <w:rsid w:val="00BB0C67"/>
    <w:rsid w:val="00BC1456"/>
    <w:rsid w:val="00C06B7A"/>
    <w:rsid w:val="00C24200"/>
    <w:rsid w:val="00D40FF3"/>
    <w:rsid w:val="00D61CBB"/>
    <w:rsid w:val="00E10111"/>
    <w:rsid w:val="00E75AC2"/>
    <w:rsid w:val="00E81ED0"/>
    <w:rsid w:val="00E84F0F"/>
    <w:rsid w:val="00EE287C"/>
    <w:rsid w:val="00FB79ED"/>
    <w:rsid w:val="00FF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F800664"/>
  <w15:chartTrackingRefBased/>
  <w15:docId w15:val="{C13EA0F5-57DC-4B9E-8CE6-1AEDC89D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13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AB2FE3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2FE3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table" w:styleId="2">
    <w:name w:val="Plain Table 2"/>
    <w:basedOn w:val="a1"/>
    <w:uiPriority w:val="42"/>
    <w:rsid w:val="006971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81E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1ED0"/>
  </w:style>
  <w:style w:type="paragraph" w:styleId="a4">
    <w:name w:val="footer"/>
    <w:basedOn w:val="a"/>
    <w:link w:val="Char0"/>
    <w:uiPriority w:val="99"/>
    <w:unhideWhenUsed/>
    <w:rsid w:val="00E81E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1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6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Min Soo</dc:creator>
  <cp:keywords/>
  <dc:description/>
  <cp:lastModifiedBy>Cho Min Soo</cp:lastModifiedBy>
  <cp:revision>26</cp:revision>
  <dcterms:created xsi:type="dcterms:W3CDTF">2020-11-17T13:35:00Z</dcterms:created>
  <dcterms:modified xsi:type="dcterms:W3CDTF">2023-04-05T16:03:00Z</dcterms:modified>
</cp:coreProperties>
</file>